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AA485E" w14:textId="77777777" w:rsidR="00D05843" w:rsidRDefault="00D05843" w:rsidP="00D05843">
      <w:pPr>
        <w:spacing w:line="480" w:lineRule="auto"/>
      </w:pPr>
    </w:p>
    <w:p w14:paraId="18A7239B" w14:textId="77777777" w:rsidR="00D05843" w:rsidRDefault="00D05843" w:rsidP="00D05843">
      <w:pPr>
        <w:spacing w:line="48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68B78E0" wp14:editId="6FA907A2">
                <wp:simplePos x="0" y="0"/>
                <wp:positionH relativeFrom="column">
                  <wp:posOffset>-223520</wp:posOffset>
                </wp:positionH>
                <wp:positionV relativeFrom="paragraph">
                  <wp:posOffset>3020060</wp:posOffset>
                </wp:positionV>
                <wp:extent cx="914400" cy="313055"/>
                <wp:effectExtent l="0" t="0" r="12065" b="12700"/>
                <wp:wrapNone/>
                <wp:docPr id="256412176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130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42D45D4" w14:textId="77777777" w:rsidR="00D05843" w:rsidRPr="00695F21" w:rsidRDefault="00D05843" w:rsidP="00D05843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68B78E0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-17.6pt;margin-top:237.8pt;width:1in;height:24.65pt;z-index:25166131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" fillcolor="white [3201]" strokeweight=".5pt">
                <v:textbox>
                  <w:txbxContent>
                    <w:p w14:paraId="542D45D4" w14:textId="77777777" w:rsidR="00D05843" w:rsidRPr="00695F21" w:rsidRDefault="00D05843" w:rsidP="00D05843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296BF06" wp14:editId="2C2B15AF">
            <wp:extent cx="6400800" cy="3023303"/>
            <wp:effectExtent l="0" t="0" r="0" b="0"/>
            <wp:docPr id="1992988284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92988284" name="Picture 1992988284"/>
                    <pic:cNvPicPr/>
                  </pic:nvPicPr>
                  <pic:blipFill rotWithShape="1">
                    <a:blip r:embed="rId4"/>
                    <a:srcRect l="13818" t="15717" r="14096" b="39020"/>
                    <a:stretch/>
                  </pic:blipFill>
                  <pic:spPr bwMode="auto">
                    <a:xfrm>
                      <a:off x="0" y="0"/>
                      <a:ext cx="6400800" cy="30233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BEB9F83" wp14:editId="69531C42">
                <wp:simplePos x="0" y="0"/>
                <wp:positionH relativeFrom="column">
                  <wp:posOffset>-220133</wp:posOffset>
                </wp:positionH>
                <wp:positionV relativeFrom="paragraph">
                  <wp:posOffset>42333</wp:posOffset>
                </wp:positionV>
                <wp:extent cx="914400" cy="313055"/>
                <wp:effectExtent l="0" t="0" r="12065" b="12700"/>
                <wp:wrapNone/>
                <wp:docPr id="135553254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130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844D6E1" w14:textId="77777777" w:rsidR="00D05843" w:rsidRPr="00695F21" w:rsidRDefault="00D05843" w:rsidP="00D05843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695F21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EB9F83" id="_x0000_s1027" type="#_x0000_t202" style="position:absolute;margin-left:-17.35pt;margin-top:3.35pt;width:1in;height:24.65pt;z-index:251660288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" fillcolor="white [3201]" strokeweight=".5pt">
                <v:textbox>
                  <w:txbxContent>
                    <w:p w14:paraId="1844D6E1" w14:textId="77777777" w:rsidR="00D05843" w:rsidRPr="00695F21" w:rsidRDefault="00D05843" w:rsidP="00D05843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695F21">
                        <w:rPr>
                          <w:b/>
                          <w:bCs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4700E9B" wp14:editId="49ED2919">
                <wp:simplePos x="0" y="0"/>
                <wp:positionH relativeFrom="column">
                  <wp:posOffset>-220133</wp:posOffset>
                </wp:positionH>
                <wp:positionV relativeFrom="paragraph">
                  <wp:posOffset>42333</wp:posOffset>
                </wp:positionV>
                <wp:extent cx="914400" cy="313055"/>
                <wp:effectExtent l="0" t="0" r="12065" b="17145"/>
                <wp:wrapNone/>
                <wp:docPr id="2104163944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3130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BE331DC" w14:textId="77777777" w:rsidR="00D05843" w:rsidRPr="00695F21" w:rsidRDefault="00D05843" w:rsidP="00D05843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695F21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700E9B" id="_x0000_s1028" type="#_x0000_t202" style="position:absolute;margin-left:-17.35pt;margin-top:3.35pt;width:1in;height:24.65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" fillcolor="white [3201]" strokeweight=".5pt">
                <v:textbox>
                  <w:txbxContent>
                    <w:p w14:paraId="6BE331DC" w14:textId="77777777" w:rsidR="00D05843" w:rsidRPr="00695F21" w:rsidRDefault="00D05843" w:rsidP="00D05843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695F21">
                        <w:rPr>
                          <w:b/>
                          <w:bCs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5F0DA289" w14:textId="77777777" w:rsidR="00D05843" w:rsidRDefault="00D05843" w:rsidP="00D05843">
      <w:pPr>
        <w:spacing w:line="480" w:lineRule="auto"/>
      </w:pPr>
    </w:p>
    <w:p w14:paraId="29214893" w14:textId="77777777" w:rsidR="00D05843" w:rsidRDefault="00D05843" w:rsidP="00D05843">
      <w:pPr>
        <w:spacing w:line="480" w:lineRule="auto"/>
      </w:pPr>
      <w:r w:rsidRPr="00B61E4E">
        <w:rPr>
          <w:noProof/>
        </w:rPr>
        <w:drawing>
          <wp:inline distT="0" distB="0" distL="0" distR="0" wp14:anchorId="2A4E874A" wp14:editId="6305F155">
            <wp:extent cx="1487195" cy="2374900"/>
            <wp:effectExtent l="0" t="0" r="0" b="6350"/>
            <wp:docPr id="14770617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7061709" name=""/>
                    <pic:cNvPicPr/>
                  </pic:nvPicPr>
                  <pic:blipFill rotWithShape="1">
                    <a:blip r:embed="rId5"/>
                    <a:srcRect l="1" r="2824" b="1309"/>
                    <a:stretch/>
                  </pic:blipFill>
                  <pic:spPr bwMode="auto">
                    <a:xfrm>
                      <a:off x="0" y="0"/>
                      <a:ext cx="1494383" cy="238637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EF3023" w14:textId="776C046D" w:rsidR="00652E2B" w:rsidRDefault="00652E2B" w:rsidP="00D05843">
      <w:pPr>
        <w:spacing w:line="480" w:lineRule="auto"/>
      </w:pPr>
    </w:p>
    <w:sectPr w:rsidR="00652E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843"/>
    <w:rsid w:val="00100486"/>
    <w:rsid w:val="00652E2B"/>
    <w:rsid w:val="00C33906"/>
    <w:rsid w:val="00C740D7"/>
    <w:rsid w:val="00D05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5C978"/>
  <w15:chartTrackingRefBased/>
  <w15:docId w15:val="{8C9773A8-BD40-46C8-AACF-08B5D4011D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843"/>
    <w:pPr>
      <w:spacing w:after="0" w:line="240" w:lineRule="auto"/>
    </w:pPr>
    <w:rPr>
      <w:rFonts w:ascii="Arial" w:hAnsi="Arial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584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584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584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584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584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584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584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584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584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584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584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584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584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584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584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584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584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584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584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0584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584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0584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5843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0584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5843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058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58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584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584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</Words>
  <Characters>9</Characters>
  <Application>Microsoft Office Word</Application>
  <DocSecurity>0</DocSecurity>
  <Lines>1</Lines>
  <Paragraphs>1</Paragraphs>
  <ScaleCrop>false</ScaleCrop>
  <Company/>
  <LinksUpToDate>false</LinksUpToDate>
  <CharactersWithSpaces>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Michael J</dc:creator>
  <cp:keywords/>
  <dc:description/>
  <cp:lastModifiedBy>Johnson, Michael J</cp:lastModifiedBy>
  <cp:revision>2</cp:revision>
  <dcterms:created xsi:type="dcterms:W3CDTF">2025-12-01T21:41:00Z</dcterms:created>
  <dcterms:modified xsi:type="dcterms:W3CDTF">2025-12-02T17:25:00Z</dcterms:modified>
</cp:coreProperties>
</file>